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tbl>
      <w:tblPr>
        <w:tblW w:w="99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5"/>
        <w:gridCol w:w="1629"/>
        <w:gridCol w:w="1745"/>
        <w:gridCol w:w="2070"/>
        <w:gridCol w:w="2449"/>
      </w:tblGrid>
      <w:tr>
        <w:trPr>
          <w:trHeight w:val="296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Geographical Ar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Clim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References</w:t>
            </w:r>
          </w:p>
        </w:tc>
      </w:tr>
      <w:tr>
        <w:trPr>
          <w:trHeight w:val="32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entral Afric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ameroon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70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en-US"/>
              </w:rPr>
              <w:t>West Afric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p. Ivory Coas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695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p. Ivory Coas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693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Guine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JQ926700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en-US"/>
              </w:rPr>
              <w:t>Eastern Afric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Tanzan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704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outheast Asi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Thailan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69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Thailan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691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53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Vietnam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686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Vietnam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HQ68829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Fort P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Vietnam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685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ambod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HQ688294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Fort P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ambod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688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ambod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689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outh Asi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Ind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KT339683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Vadivalagan C., et al (2016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Caribbean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Martiniqu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696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Martiniqu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697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South America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Venezuel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701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Brazi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703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olomb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KM203201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Jaimes-Duenez J. et al. (2015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olomb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KM203151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Jaimes-Duenez J. et al. (2015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olomb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KM203188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Jaimes-Duenez J. et al. (2015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Colomb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KM203141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Jaimes-Duenez J. et al. (2015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Boliv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676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rth America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Mexico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JQ926698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Mexico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699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US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EU35221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s-CO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Lobo N., et al (2007)</w:t>
            </w:r>
          </w:p>
        </w:tc>
      </w:tr>
      <w:tr>
        <w:trPr>
          <w:trHeight w:val="321" w:hRule="atLeast"/>
        </w:trPr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US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JQ926684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Paupy C., et al (2012)</w:t>
            </w:r>
          </w:p>
        </w:tc>
      </w:tr>
      <w:tr>
        <w:trPr>
          <w:trHeight w:val="340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dian Ocean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CO"/>
              </w:rPr>
              <w:t>Europa Islan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688296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Fort P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South Pacific Ocean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French Polynes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HQ688295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Fort P., et al (2012)</w:t>
            </w:r>
          </w:p>
        </w:tc>
      </w:tr>
      <w:tr>
        <w:trPr>
          <w:trHeight w:val="321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Southwestern Europ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es-CO"/>
              </w:rPr>
              <w:t>Portuga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empera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KF90912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O"/>
              </w:rPr>
              <w:t>Seixas G., et al (2013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spacing w:before="0" w:after="0"/>
        <w:ind w:left="1440" w:right="692" w:hanging="0"/>
        <w:contextualSpacing/>
        <w:rPr/>
      </w:pPr>
      <w:r>
        <w:rPr>
          <w:rFonts w:cs="Times New Roman" w:ascii="Times New Roman" w:hAnsi="Times New Roman"/>
          <w:i/>
          <w:sz w:val="28"/>
          <w:szCs w:val="28"/>
          <w:u w:val="single"/>
        </w:rPr>
        <w:t>References in</w:t>
      </w:r>
      <w:r>
        <w:rPr>
          <w:rFonts w:cs="Times New Roman" w:ascii="Times New Roman" w:hAnsi="Times New Roman"/>
          <w:sz w:val="28"/>
          <w:szCs w:val="28"/>
          <w:u w:val="single"/>
        </w:rPr>
        <w:t xml:space="preserve"> S2 Tabl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ind w:left="1440" w:hanging="0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>Paupy C, Le Goff G, Brengues C, Guerra M, Revollo J, Barja Simon Z, et al.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 Genetic structure and phylogeography of Aedes aegypti, the dengue and yellow-fever mosquito vector in Bolivia. Infect Genet Evol. 2012;12: 1260–1269. doi:10.1016/j.meegid.2012.04.012 PMID: 22522103</w:t>
      </w:r>
    </w:p>
    <w:p>
      <w:pPr>
        <w:pStyle w:val="Normal"/>
        <w:ind w:left="144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ind w:left="144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>Fort P, Albertini A, Van-Hua A, Berthomieu A, Roche S, Delsuc F, et al.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 Fossil rhabdoviral sequences integrated into arthropod genomes: ontogeny, evolution, and potential functionality. Mol Biol Evol. 2012 Jan; 29(1):381–90. doi: 10.1093/molbev/msr226. PMID: 21917725</w:t>
      </w:r>
    </w:p>
    <w:p>
      <w:pPr>
        <w:pStyle w:val="Normal"/>
        <w:ind w:left="144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ind w:left="144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>Vadivalagan C, Karthika P, Murugan K, Panneerselvam C, Paulpandi M, Madhiyazhagan P, et al.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 Genetic deviation in geographically close populations of the dengue vector Aedes aegypti (Diptera: Culicidae): influence of environmental barriers in South India. Parasitol Res. 2016 Mar;115(3):1149–60. doi: 10.1007/s00436-015-4847-7. PMID: 26627691</w:t>
      </w:r>
    </w:p>
    <w:p>
      <w:pPr>
        <w:pStyle w:val="Normal"/>
        <w:ind w:left="144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ind w:left="1440" w:hanging="0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 xml:space="preserve">Jaimes-Dueñez J, Arboleda S, Triana-Chávez O, Gómez-Palacio A. 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Spatio-temporal distribution of Aedes aegypti (Diptera: Culicidae) mitochondrial lineages in cities with distinct dengue incidence rates suggests complex population dynamics of the dengue vector in Colombia. PLoS Negl Trop Dis. 2015;9: e0003553. doi:10.1371/journal.pntd.0003553 PMID: 25893246</w:t>
      </w:r>
    </w:p>
    <w:p>
      <w:pPr>
        <w:pStyle w:val="Normal"/>
        <w:ind w:left="144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ind w:left="1440" w:hanging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 xml:space="preserve">Seixas G, Salgueiro P, Silva AC, Campos M, Spenassatto C, Reyes-Lugo M, et al. 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Aedes aegypti on Madeira Island (Portugal): genetic variation of a recently introduced dengue vector. Mem Inst Oswaldo Cruz. Fundação Oswaldo Cruz; 2013;108 Suppl 1(suppl 1):3–10. doi: 10.1590/0074-0276130386. PMID: 24473797.</w:t>
      </w:r>
    </w:p>
    <w:p>
      <w:pPr>
        <w:pStyle w:val="Normal"/>
        <w:ind w:left="1440" w:hanging="0"/>
        <w:rPr>
          <w:rFonts w:ascii="Times New Roman" w:hAnsi="Times New Roman" w:cs="Times New Roman"/>
          <w:b/>
          <w:b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</w:r>
    </w:p>
    <w:p>
      <w:pPr>
        <w:pStyle w:val="Normal"/>
        <w:ind w:left="1440" w:hanging="0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 xml:space="preserve">Lobo, N.F., Lovin, D., DeBruyn, B., Puiu, D., Shumway, M., Haas, B., Nene, V. and Severson, D.W.  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The mitochondrial genome of the Yellow fever mosquito – Aedes aegypti. Unpublished. 2007, GenBank direct submission 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>*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Times New Roman" w:hAnsi="Times New Roman" w:eastAsia="MS Gothic" w:cs="Times New Roman"/>
      <w:u w:val="single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Times New Roman" w:hAnsi="Times New Roman" w:eastAsia="MS Gothic" w:cs="Times New Roman"/>
      <w:u w:val="single"/>
      <w:lang w:val="es-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22:18:00Z</dcterms:created>
  <dc:creator>ANDRES MAURICIO GOMEZ PALACIO</dc:creator>
  <dc:description/>
  <cp:keywords/>
  <dc:language>en-US</dc:language>
  <cp:lastModifiedBy>Jose R Loaiza</cp:lastModifiedBy>
  <dcterms:modified xsi:type="dcterms:W3CDTF">2017-12-21T03:3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5" publications="5"/&gt;&lt;/info&gt;PAPERS2_INFO_END</vt:lpwstr>
  </property>
</Properties>
</file>